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2DDF8" w14:textId="5E53DC45" w:rsidR="00005F0A" w:rsidRDefault="00313519">
      <w:pPr>
        <w:rPr>
          <w:rFonts w:ascii="Times New Roman" w:hAnsi="Times New Roman"/>
          <w:lang w:val="en-GB"/>
        </w:rPr>
      </w:pPr>
      <w:r w:rsidRPr="00BF5833">
        <w:rPr>
          <w:rFonts w:ascii="Times New Roman" w:hAnsi="Times New Roman"/>
          <w:b/>
          <w:lang w:val="en-GB"/>
        </w:rPr>
        <w:t>Table S1</w:t>
      </w:r>
      <w:r w:rsidRPr="00BF5833">
        <w:rPr>
          <w:rFonts w:ascii="Times New Roman" w:hAnsi="Times New Roman"/>
          <w:lang w:val="en-GB"/>
        </w:rPr>
        <w:t>. Summary of continents and countries of responding centres</w:t>
      </w:r>
      <w:r w:rsidR="00BF5833" w:rsidRPr="00BF5833">
        <w:rPr>
          <w:rFonts w:ascii="Times New Roman" w:hAnsi="Times New Roman"/>
          <w:lang w:val="en-GB"/>
        </w:rPr>
        <w:t xml:space="preserve">. Shown are the number of </w:t>
      </w:r>
      <w:r w:rsidR="00BF5833">
        <w:rPr>
          <w:rFonts w:ascii="Times New Roman" w:hAnsi="Times New Roman"/>
          <w:lang w:val="en-GB"/>
        </w:rPr>
        <w:t xml:space="preserve">participating </w:t>
      </w:r>
      <w:r w:rsidR="00BF5833" w:rsidRPr="00BF5833">
        <w:rPr>
          <w:rFonts w:ascii="Times New Roman" w:hAnsi="Times New Roman"/>
          <w:lang w:val="en-GB"/>
        </w:rPr>
        <w:t>centres per country</w:t>
      </w:r>
      <w:r w:rsidR="00005F0A" w:rsidRPr="00BF5833">
        <w:rPr>
          <w:rFonts w:ascii="Times New Roman" w:hAnsi="Times New Roman"/>
          <w:lang w:val="en-GB"/>
        </w:rPr>
        <w:t xml:space="preserve"> </w:t>
      </w:r>
      <w:r w:rsidR="00BF5833" w:rsidRPr="00BF5833">
        <w:rPr>
          <w:rFonts w:ascii="Times New Roman" w:hAnsi="Times New Roman"/>
          <w:lang w:val="en-GB"/>
        </w:rPr>
        <w:t xml:space="preserve">and the percentage of </w:t>
      </w:r>
      <w:r w:rsidR="003C0D81" w:rsidRPr="00BF5833">
        <w:rPr>
          <w:rFonts w:ascii="Times New Roman" w:hAnsi="Times New Roman"/>
          <w:lang w:val="en-GB"/>
        </w:rPr>
        <w:t>responding centres per country</w:t>
      </w:r>
      <w:r w:rsidR="00005F0A" w:rsidRPr="00BF5833">
        <w:rPr>
          <w:rFonts w:ascii="Times New Roman" w:hAnsi="Times New Roman"/>
          <w:lang w:val="en-GB"/>
        </w:rPr>
        <w:t>/total centres</w:t>
      </w:r>
      <w:r w:rsidR="00BF5833" w:rsidRPr="00BF5833">
        <w:rPr>
          <w:rFonts w:ascii="Times New Roman" w:hAnsi="Times New Roman"/>
          <w:lang w:val="en-GB"/>
        </w:rPr>
        <w:t xml:space="preserve">. </w:t>
      </w:r>
    </w:p>
    <w:p w14:paraId="0155FE14" w14:textId="77777777" w:rsidR="00BF5833" w:rsidRPr="00BF5833" w:rsidRDefault="00BF5833">
      <w:pPr>
        <w:rPr>
          <w:rFonts w:ascii="Times New Roman" w:hAnsi="Times New Roman"/>
          <w:lang w:val="en-GB"/>
        </w:rPr>
      </w:pPr>
    </w:p>
    <w:tbl>
      <w:tblPr>
        <w:tblW w:w="7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5"/>
        <w:gridCol w:w="2090"/>
        <w:gridCol w:w="2099"/>
        <w:gridCol w:w="1874"/>
      </w:tblGrid>
      <w:tr w:rsidR="0021477F" w14:paraId="3DE5F111" w14:textId="77777777" w:rsidTr="00651308">
        <w:trPr>
          <w:trHeight w:val="560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73741" w14:textId="77777777" w:rsidR="0021477F" w:rsidRDefault="00313519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lang w:eastAsia="it-IT"/>
              </w:rPr>
              <w:t>Continen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FB646" w14:textId="77777777" w:rsidR="0021477F" w:rsidRDefault="00313519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lang w:eastAsia="it-IT"/>
              </w:rPr>
              <w:t>Country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04012" w14:textId="77777777" w:rsidR="0021477F" w:rsidRDefault="003135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lang w:eastAsia="it-IT"/>
              </w:rPr>
              <w:t>Number of centre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6C591" w14:textId="77777777" w:rsidR="0021477F" w:rsidRDefault="0031351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lang w:eastAsia="it-IT"/>
              </w:rPr>
              <w:t>%</w:t>
            </w:r>
          </w:p>
        </w:tc>
      </w:tr>
      <w:tr w:rsidR="00F15706" w14:paraId="3B12ADC6" w14:textId="77777777" w:rsidTr="00FF042F">
        <w:trPr>
          <w:trHeight w:val="289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DE527" w14:textId="77777777" w:rsidR="00F15706" w:rsidRDefault="00F15706" w:rsidP="00FF042F">
            <w:pPr>
              <w:widowControl w:val="0"/>
              <w:spacing w:after="0" w:line="240" w:lineRule="auto"/>
              <w:rPr>
                <w:rFonts w:ascii="Times New Roman" w:eastAsia="Times New Roman" w:hAnsi="Times New Roman" w:cs="Calibri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Calibri"/>
                <w:color w:val="000000"/>
                <w:lang w:eastAsia="it-IT"/>
              </w:rPr>
              <w:t>America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22CEA0C" w14:textId="77777777" w:rsidR="00F15706" w:rsidRDefault="00F15706" w:rsidP="00FF042F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Columbi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01BC93D" w14:textId="77777777" w:rsidR="00F15706" w:rsidRDefault="00F15706" w:rsidP="00FF042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504252A" w14:textId="0903CD4A" w:rsidR="00F15706" w:rsidRPr="00BF5833" w:rsidRDefault="00005F0A" w:rsidP="00FF042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.82</w:t>
            </w:r>
          </w:p>
        </w:tc>
      </w:tr>
      <w:tr w:rsidR="00651308" w14:paraId="76A4B3F3" w14:textId="77777777" w:rsidTr="00651308">
        <w:trPr>
          <w:trHeight w:val="289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165F6" w14:textId="77777777" w:rsidR="00651308" w:rsidRDefault="00F15706">
            <w:pPr>
              <w:widowControl w:val="0"/>
              <w:spacing w:after="0" w:line="240" w:lineRule="auto"/>
              <w:rPr>
                <w:rFonts w:ascii="Times New Roman" w:eastAsia="Times New Roman" w:hAnsi="Times New Roman" w:cs="Calibri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Calibri"/>
                <w:color w:val="000000"/>
                <w:lang w:eastAsia="it-IT"/>
              </w:rPr>
              <w:t>Asia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D170D4" w14:textId="77777777" w:rsidR="00651308" w:rsidRDefault="00F15706" w:rsidP="00A14DC3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Israel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5E21C0D" w14:textId="77777777" w:rsidR="00651308" w:rsidRDefault="006513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E5B10EA" w14:textId="5C52CEA4" w:rsidR="00651308" w:rsidRPr="00BF5833" w:rsidRDefault="00005F0A" w:rsidP="00F7234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.82</w:t>
            </w:r>
          </w:p>
        </w:tc>
      </w:tr>
      <w:tr w:rsidR="00F15706" w14:paraId="476AE0E9" w14:textId="77777777" w:rsidTr="00651308">
        <w:trPr>
          <w:trHeight w:val="290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87467" w14:textId="77777777" w:rsidR="00F15706" w:rsidRDefault="00F15706" w:rsidP="00F15706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66877" w14:textId="3069B64F" w:rsidR="00F15706" w:rsidRDefault="00F15706" w:rsidP="00F15706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 w:themeColor="text1"/>
                <w:lang w:eastAsia="it-IT"/>
              </w:rPr>
              <w:t>Singap</w:t>
            </w:r>
            <w:r w:rsidR="00A15405" w:rsidRPr="00BF5833">
              <w:rPr>
                <w:rFonts w:ascii="Times New Roman" w:eastAsia="Times New Roman" w:hAnsi="Times New Roman" w:cs="Arial"/>
                <w:color w:val="000000" w:themeColor="text1"/>
                <w:lang w:eastAsia="it-IT"/>
              </w:rPr>
              <w:t>o</w:t>
            </w:r>
            <w:r w:rsidRPr="00BF5833">
              <w:rPr>
                <w:rFonts w:ascii="Times New Roman" w:eastAsia="Times New Roman" w:hAnsi="Times New Roman" w:cs="Arial"/>
                <w:color w:val="000000" w:themeColor="text1"/>
                <w:lang w:eastAsia="it-IT"/>
              </w:rPr>
              <w:t>r</w:t>
            </w:r>
            <w:r w:rsidR="00A15405" w:rsidRPr="00BF5833">
              <w:rPr>
                <w:rFonts w:ascii="Times New Roman" w:eastAsia="Times New Roman" w:hAnsi="Times New Roman" w:cs="Arial"/>
                <w:color w:val="000000" w:themeColor="text1"/>
                <w:lang w:eastAsia="it-IT"/>
              </w:rPr>
              <w:t>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256ED" w14:textId="77777777" w:rsidR="00F15706" w:rsidRDefault="00F15706" w:rsidP="00F1570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D96B1" w14:textId="6CC20E3F" w:rsidR="00F15706" w:rsidRPr="00BF5833" w:rsidRDefault="00005F0A" w:rsidP="00F1570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.82</w:t>
            </w:r>
          </w:p>
        </w:tc>
      </w:tr>
      <w:tr w:rsidR="00D53AD1" w14:paraId="0DADB7E0" w14:textId="77777777" w:rsidTr="00651308">
        <w:trPr>
          <w:trHeight w:val="290"/>
        </w:trPr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337F6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Calibri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Calibri"/>
                <w:color w:val="000000"/>
                <w:lang w:eastAsia="it-IT"/>
              </w:rPr>
              <w:t>Europ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6D918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Belgium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349CD" w14:textId="77777777" w:rsidR="00D53AD1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B346BE" w14:textId="13426EE8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3.64</w:t>
            </w:r>
          </w:p>
        </w:tc>
      </w:tr>
      <w:tr w:rsidR="00D53AD1" w14:paraId="642070D4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3BF7A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58083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Czech Republic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00F96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2B9D8" w14:textId="78C13D87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5.45</w:t>
            </w:r>
          </w:p>
        </w:tc>
      </w:tr>
      <w:tr w:rsidR="00D53AD1" w14:paraId="051F73BF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55B4B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C23C3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Denmark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4CFAD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FDF89" w14:textId="3AFB1903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.82</w:t>
            </w:r>
          </w:p>
        </w:tc>
      </w:tr>
      <w:tr w:rsidR="00D53AD1" w14:paraId="48077487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82C39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54546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Finland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F5B9B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A2699" w14:textId="68F524A7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.82</w:t>
            </w:r>
          </w:p>
        </w:tc>
      </w:tr>
      <w:tr w:rsidR="00D53AD1" w14:paraId="722ABDEE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E3AAE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E04AB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Franc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5FDB2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26CF5" w14:textId="686F3CC1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0.91</w:t>
            </w:r>
          </w:p>
        </w:tc>
      </w:tr>
      <w:tr w:rsidR="00D53AD1" w14:paraId="3A4EF0B0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545E0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68A4C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Germany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48369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25260" w14:textId="2F54D49C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2.73</w:t>
            </w:r>
          </w:p>
        </w:tc>
      </w:tr>
      <w:tr w:rsidR="00D53AD1" w14:paraId="451C8624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4522E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151B3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Greece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83991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52014" w14:textId="26C1D3A5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.82</w:t>
            </w:r>
          </w:p>
        </w:tc>
      </w:tr>
      <w:tr w:rsidR="00D53AD1" w14:paraId="10CCAA7C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2FBFA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98B0C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Italy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8347C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824CE4" w14:textId="6E63B883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20.00</w:t>
            </w:r>
          </w:p>
        </w:tc>
      </w:tr>
      <w:tr w:rsidR="00D53AD1" w14:paraId="5C58840E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520DB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A21D0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Lithuani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00181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67CA5" w14:textId="5C939695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.82</w:t>
            </w:r>
          </w:p>
        </w:tc>
      </w:tr>
      <w:tr w:rsidR="00D53AD1" w14:paraId="23665308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EFD2E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3B45E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Russi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B27C8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1EEE2" w14:textId="5722E21D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3.64</w:t>
            </w:r>
          </w:p>
        </w:tc>
      </w:tr>
      <w:tr w:rsidR="00D53AD1" w14:paraId="227C868C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C285C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50BB7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Spai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F5175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4D783" w14:textId="6E6D7266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5.45</w:t>
            </w:r>
          </w:p>
        </w:tc>
      </w:tr>
      <w:tr w:rsidR="00D53AD1" w14:paraId="014098AE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2670D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82E6B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Swede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9B0C3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1F0647" w14:textId="42A32785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5.45</w:t>
            </w:r>
          </w:p>
        </w:tc>
      </w:tr>
      <w:tr w:rsidR="00D53AD1" w14:paraId="608BA0CD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DF83F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942BB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Switzerland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A1EDF8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2FFCA" w14:textId="7EE72829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3.64</w:t>
            </w:r>
          </w:p>
        </w:tc>
      </w:tr>
      <w:tr w:rsidR="00D53AD1" w14:paraId="3AF60F81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4D00E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EA565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The Netherlands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BD447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highlight w:val="lightGray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B97A9" w14:textId="0EF40B87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3.64</w:t>
            </w:r>
          </w:p>
        </w:tc>
      </w:tr>
      <w:tr w:rsidR="00D53AD1" w14:paraId="64B4FE79" w14:textId="77777777" w:rsidTr="00651308">
        <w:trPr>
          <w:trHeight w:val="29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D8AED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76F60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United Kingdom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8A872" w14:textId="77777777" w:rsidR="00D53AD1" w:rsidRPr="00546955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546955">
              <w:rPr>
                <w:rFonts w:ascii="Times New Roman" w:eastAsia="Times New Roman" w:hAnsi="Times New Roman" w:cs="Arial"/>
                <w:color w:val="000000"/>
                <w:lang w:eastAsia="it-IT"/>
              </w:rPr>
              <w:t>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2C67A" w14:textId="63C3517E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0.91</w:t>
            </w:r>
          </w:p>
        </w:tc>
      </w:tr>
      <w:tr w:rsidR="00D53AD1" w14:paraId="3772591E" w14:textId="77777777" w:rsidTr="00651308">
        <w:trPr>
          <w:trHeight w:val="290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36517" w14:textId="77777777" w:rsidR="00D53AD1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Calibri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Calibri"/>
                <w:color w:val="000000"/>
                <w:lang w:eastAsia="it-IT"/>
              </w:rPr>
              <w:t>Oceania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9E3DE" w14:textId="77777777" w:rsidR="00D53AD1" w:rsidRPr="00546955" w:rsidRDefault="00D53AD1" w:rsidP="00D53AD1">
            <w:pPr>
              <w:widowControl w:val="0"/>
              <w:spacing w:after="0" w:line="240" w:lineRule="auto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Australia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7A48C" w14:textId="77777777" w:rsidR="00D53AD1" w:rsidRPr="00BF5833" w:rsidRDefault="00D53AD1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Arial"/>
                <w:color w:val="000000"/>
                <w:lang w:eastAsia="it-IT"/>
              </w:rPr>
              <w:t>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07417" w14:textId="33586736" w:rsidR="00D53AD1" w:rsidRPr="00BF5833" w:rsidRDefault="00005F0A" w:rsidP="00D53AD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color w:val="000000"/>
                <w:lang w:eastAsia="it-IT"/>
              </w:rPr>
            </w:pPr>
            <w:r w:rsidRPr="00BF5833">
              <w:rPr>
                <w:rFonts w:ascii="Times New Roman" w:eastAsia="Times New Roman" w:hAnsi="Times New Roman" w:cs="Arial"/>
                <w:color w:val="000000"/>
                <w:lang w:eastAsia="it-IT"/>
              </w:rPr>
              <w:t>1.82</w:t>
            </w:r>
          </w:p>
        </w:tc>
      </w:tr>
    </w:tbl>
    <w:p w14:paraId="38D1A7AB" w14:textId="77777777" w:rsidR="0021477F" w:rsidRDefault="0021477F">
      <w:pPr>
        <w:rPr>
          <w:rFonts w:ascii="Times New Roman" w:hAnsi="Times New Roman"/>
        </w:rPr>
      </w:pPr>
    </w:p>
    <w:sectPr w:rsidR="0021477F">
      <w:pgSz w:w="11906" w:h="16838"/>
      <w:pgMar w:top="1417" w:right="1134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77F"/>
    <w:rsid w:val="00005F0A"/>
    <w:rsid w:val="0021477F"/>
    <w:rsid w:val="00313519"/>
    <w:rsid w:val="003C0D81"/>
    <w:rsid w:val="0049691C"/>
    <w:rsid w:val="00546955"/>
    <w:rsid w:val="00586E89"/>
    <w:rsid w:val="00651308"/>
    <w:rsid w:val="008A51EF"/>
    <w:rsid w:val="00A15405"/>
    <w:rsid w:val="00BF5833"/>
    <w:rsid w:val="00D53AD1"/>
    <w:rsid w:val="00D97F7A"/>
    <w:rsid w:val="00DB0D9A"/>
    <w:rsid w:val="00DB712E"/>
    <w:rsid w:val="00F15706"/>
    <w:rsid w:val="00F7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2E7DE"/>
  <w15:docId w15:val="{06C2863F-CC63-4C61-AC71-FD27F350A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Standard"/>
    <w:qFormat/>
    <w:pPr>
      <w:suppressLineNumbers/>
    </w:pPr>
    <w:rPr>
      <w:rFonts w:cs="Lucida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30</Characters>
  <Application>Microsoft Office Word</Application>
  <DocSecurity>0</DocSecurity>
  <Lines>4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OUI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to</dc:creator>
  <dc:description/>
  <cp:lastModifiedBy>Tobias Alexander</cp:lastModifiedBy>
  <cp:revision>2</cp:revision>
  <dcterms:created xsi:type="dcterms:W3CDTF">2024-06-29T09:33:00Z</dcterms:created>
  <dcterms:modified xsi:type="dcterms:W3CDTF">2024-06-29T09:33:00Z</dcterms:modified>
  <dc:language>it-IT</dc:language>
</cp:coreProperties>
</file>